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25"/>
        <w:gridCol w:w="3445"/>
        <w:gridCol w:w="895"/>
        <w:gridCol w:w="526"/>
        <w:gridCol w:w="1081"/>
        <w:gridCol w:w="861"/>
        <w:gridCol w:w="1028"/>
        <w:gridCol w:w="1119"/>
      </w:tblGrid>
      <w:tr w:rsidR="006472A4" w:rsidRPr="00752798" w14:paraId="220877F4" w14:textId="77777777" w:rsidTr="0048624A">
        <w:trPr>
          <w:trHeight w:val="32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0A7A73" w14:textId="21EF3E45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C13FF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Supplementary Table 1.</w:t>
            </w:r>
            <w:r w:rsidRPr="006C13FF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All significant </w:t>
            </w:r>
            <w:r w:rsidRPr="006C13FF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HLA</w:t>
            </w:r>
            <w:r w:rsidRPr="006C13FF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associations in the </w:t>
            </w:r>
            <w:proofErr w:type="spellStart"/>
            <w:r w:rsidRPr="006C13FF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PheWAS</w:t>
            </w:r>
            <w:proofErr w:type="spellEnd"/>
            <w:r w:rsidRPr="006C13FF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(NMDP cohort).</w:t>
            </w:r>
          </w:p>
        </w:tc>
      </w:tr>
      <w:tr w:rsidR="006472A4" w:rsidRPr="00752798" w14:paraId="4391C243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E8DF4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HLA</w:t>
            </w: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allele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899F8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Phenotyp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767C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Ancestry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52F5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5BB4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CI</w:t>
            </w: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:vertAlign w:val="subscript"/>
                <w14:ligatures w14:val="none"/>
              </w:rPr>
              <w:t xml:space="preserve">97.5% 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D6B4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870C2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Cas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A9BA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Control</w:t>
            </w:r>
          </w:p>
        </w:tc>
      </w:tr>
      <w:tr w:rsidR="006472A4" w:rsidRPr="00752798" w14:paraId="5CF82A01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5C75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04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BF5C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Cefaclor hypersensitivit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F18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CDD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3.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5AC4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2.95 - 4.7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EEABE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5.10E-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0573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21 (0.2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D8FF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0010 (0.09)</w:t>
            </w:r>
          </w:p>
        </w:tc>
      </w:tr>
      <w:tr w:rsidR="006472A4" w:rsidRPr="00752798" w14:paraId="53944720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4234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03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968F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Celiac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EBB4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269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.5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472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3.09 - 4.1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F6F2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.20E-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BF5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72 (0.2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3A7A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3809 (0.12)</w:t>
            </w:r>
          </w:p>
        </w:tc>
      </w:tr>
      <w:tr w:rsidR="006472A4" w:rsidRPr="00752798" w14:paraId="74DDBDB3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98823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52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AE0A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Ulcerative colit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96AC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165F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.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2D97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99 - 5.0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D249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.90E-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5CF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9 (0.0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5904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059 (0.01)</w:t>
            </w:r>
          </w:p>
        </w:tc>
      </w:tr>
      <w:tr w:rsidR="006472A4" w:rsidRPr="00752798" w14:paraId="3F7CD026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7329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03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5E4C1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Graves'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998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B81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.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9161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2.46 - 3.8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1FC2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.10E-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1EB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41 (0.2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1A7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4040 (0.12)</w:t>
            </w:r>
          </w:p>
        </w:tc>
      </w:tr>
      <w:tr w:rsidR="006472A4" w:rsidRPr="00752798" w14:paraId="6DD98918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A0CE2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08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141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Graves'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895F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F5E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87B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2.33 - 3.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3C3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.20E-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6ECE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31 (0.2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C4B1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3192 (0.11)</w:t>
            </w:r>
          </w:p>
        </w:tc>
      </w:tr>
      <w:tr w:rsidR="006472A4" w:rsidRPr="00752798" w14:paraId="12989EC8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5275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08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12C31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Celiac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3DE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8823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738E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2.46 - 3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F3BCD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6.90E-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61CA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17 (0.2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65C8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3006 (0.11)</w:t>
            </w:r>
          </w:p>
        </w:tc>
      </w:tr>
      <w:tr w:rsidR="006472A4" w:rsidRPr="00752798" w14:paraId="004B67A0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01C2D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2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A2B1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Celiac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50E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218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265C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2.41 - 3.2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725D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.40E-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3527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70 (0.4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8342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4003 (0.22)</w:t>
            </w:r>
          </w:p>
        </w:tc>
      </w:tr>
      <w:tr w:rsidR="006472A4" w:rsidRPr="00752798" w14:paraId="500F6FB6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2722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*07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4488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Celiac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DCF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B51D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FB04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2.03 - 2.7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AE5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70E-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AB41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60 (0.2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F12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7930 (0.16)</w:t>
            </w:r>
          </w:p>
        </w:tc>
      </w:tr>
      <w:tr w:rsidR="006472A4" w:rsidRPr="00752798" w14:paraId="0B1F78BC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D6D55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*07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5C5F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Graves'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CAA8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432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ECC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86 - 2.9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E6DE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.20E-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C2E2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46 (0.2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A78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8144 (0.16)</w:t>
            </w:r>
          </w:p>
        </w:tc>
      </w:tr>
      <w:tr w:rsidR="006472A4" w:rsidRPr="00752798" w14:paraId="6769AEDD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773BA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13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F7F9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Vitilig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E6F3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578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0536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72 - 3.0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D225D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00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123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61 (0.1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A0CD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7091 (0.06)</w:t>
            </w:r>
          </w:p>
        </w:tc>
      </w:tr>
      <w:tr w:rsidR="006472A4" w:rsidRPr="00752798" w14:paraId="328B27F2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63EAF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6:03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F96B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Vitilig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CDD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5F0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C35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72 - 3.0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EAF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8.10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16B8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63 (0.1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1E0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7393 (0.06)</w:t>
            </w:r>
          </w:p>
        </w:tc>
      </w:tr>
      <w:tr w:rsidR="006472A4" w:rsidRPr="00752798" w14:paraId="6E3B0F90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3F50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57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1B614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Psorias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30B2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F5D2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35AC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8 - 2.3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1D7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90E-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D5FA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26 (0.0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A364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123 (0.03)</w:t>
            </w:r>
          </w:p>
        </w:tc>
      </w:tr>
      <w:tr w:rsidR="006472A4" w:rsidRPr="00752798" w14:paraId="53D2DCF3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F82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3:0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CDF22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Cefaclor hypersensitivit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91C0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278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9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E609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54 - 2.5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C007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6.60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4C0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91 (0.1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1284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1668 (0.1)</w:t>
            </w:r>
          </w:p>
        </w:tc>
      </w:tr>
      <w:tr w:rsidR="006472A4" w:rsidRPr="00752798" w14:paraId="192722A4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26C0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*06:0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70BC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Psorias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BC61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B72D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801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64 - 2.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DD7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8.70E-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47DD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79 (0.1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4F27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0616 (0.09)</w:t>
            </w:r>
          </w:p>
        </w:tc>
      </w:tr>
      <w:tr w:rsidR="006472A4" w:rsidRPr="00752798" w14:paraId="707E3B51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ABC6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13:0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27545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Psorias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97D3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61DD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7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4BAE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46 - 2.0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2B69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8.60E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378B4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35 (0.0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A4D8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804 (0.02)</w:t>
            </w:r>
          </w:p>
        </w:tc>
      </w:tr>
      <w:tr w:rsidR="006472A4" w:rsidRPr="00752798" w14:paraId="6C12AF6A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6807F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40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C5B88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Cold sor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509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AP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799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1.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1840B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1.39 - 2.1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38811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7.80E-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7C79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84 (0.1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0C3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15 (0.07)</w:t>
            </w:r>
          </w:p>
        </w:tc>
      </w:tr>
      <w:tr w:rsidR="006472A4" w:rsidRPr="00752798" w14:paraId="23C2B0F3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703E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A*01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EC23A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Celiac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E24C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D95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3385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46 - 1.9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5825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90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5B2C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11 (0.2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7285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8666 (0.17)</w:t>
            </w:r>
          </w:p>
        </w:tc>
      </w:tr>
      <w:tr w:rsidR="006472A4" w:rsidRPr="00752798" w14:paraId="1DB74FEB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B27F9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2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98985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Graves'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D9C2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BEF5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A36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35 - 2.1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EE5E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6.5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E62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56 (0.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486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4317 (0.22)</w:t>
            </w:r>
          </w:p>
        </w:tc>
      </w:tr>
      <w:tr w:rsidR="006472A4" w:rsidRPr="00752798" w14:paraId="48336258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9C33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*03:04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225A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Cold sor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97A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AP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2F46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1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5F9BD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1.34 - 2.0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AB2F6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3.7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3F0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83 (0.1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3AE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21 (0.07)</w:t>
            </w:r>
          </w:p>
        </w:tc>
      </w:tr>
      <w:tr w:rsidR="006472A4" w:rsidRPr="00752798" w14:paraId="48ACB6C5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AD2C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07:0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5DB5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Pneumoni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7B1C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HI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2FD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1.6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1E6B6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1.34 - 1.9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9B39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2.70E-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C20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86 (0.1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9A92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73 (0.07)</w:t>
            </w:r>
          </w:p>
        </w:tc>
      </w:tr>
      <w:tr w:rsidR="006472A4" w:rsidRPr="00752798" w14:paraId="4C1B2F2F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745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3:03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001B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Psorias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BEC2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B061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BCF4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34 - 1.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ECE9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10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F4C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18 (0.0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3B31D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184 (0.04)</w:t>
            </w:r>
          </w:p>
        </w:tc>
      </w:tr>
      <w:tr w:rsidR="006472A4" w:rsidRPr="00752798" w14:paraId="53D5B7E5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DFB23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08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381E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Hashimoto's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DBEE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5BE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079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22 - 1.5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38D9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30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A4BD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58 (0.1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C54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2865 (0.11)</w:t>
            </w:r>
          </w:p>
        </w:tc>
      </w:tr>
      <w:tr w:rsidR="006472A4" w:rsidRPr="00752798" w14:paraId="36D9FFBB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CAA60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03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0B14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Hashimoto's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CED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E58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DEA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2 - 1.4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B2F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8.60E-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147FD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81 (0.1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3719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3700 (0.12)</w:t>
            </w:r>
          </w:p>
        </w:tc>
      </w:tr>
      <w:tr w:rsidR="006472A4" w:rsidRPr="00752798" w14:paraId="4082D833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7A2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03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2679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Genital warts (HPV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3D6E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8722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FCE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21 - 1.4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601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40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05BD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038 (0.1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F537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3143 (0.12)</w:t>
            </w:r>
          </w:p>
        </w:tc>
      </w:tr>
      <w:tr w:rsidR="006472A4" w:rsidRPr="00752798" w14:paraId="13BB2D42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CE4AE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15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DE45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Plantar warts (HPV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C47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78B9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B85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2 - 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7641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.60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52F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994 (0.1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3FB4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4508 (0.13)</w:t>
            </w:r>
          </w:p>
        </w:tc>
      </w:tr>
      <w:tr w:rsidR="006472A4" w:rsidRPr="00752798" w14:paraId="5B549E6C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3F062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6:0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98F72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Plantar warts (HPV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CE3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3BBE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B893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2 - 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1092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.10E-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7568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982 (0.1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E65D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4313 (0.13)</w:t>
            </w:r>
          </w:p>
        </w:tc>
      </w:tr>
      <w:tr w:rsidR="006472A4" w:rsidRPr="00752798" w14:paraId="52B5F4D6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E8879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03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71BB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Scarlet fever (</w:t>
            </w: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S. pyogenes</w:t>
            </w: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)</w:t>
            </w: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602B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373B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1.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AD44D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1.15 - 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F56E0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2.4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4C57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58 (0.1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23E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3623 (0.12)</w:t>
            </w:r>
          </w:p>
        </w:tc>
      </w:tr>
      <w:tr w:rsidR="006472A4" w:rsidRPr="00752798" w14:paraId="0B05E80F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9E1E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2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4BFB5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Hashimoto's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88A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638E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28FE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15 - 1.3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64B8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4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D75D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770 (0.2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F225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3703 (0.22)</w:t>
            </w:r>
          </w:p>
        </w:tc>
      </w:tr>
      <w:tr w:rsidR="006472A4" w:rsidRPr="00752798" w14:paraId="3990BBDA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499C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08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8CE6C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Genital warts (HPV)</w:t>
            </w: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DC8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F1F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1.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A98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16 - 1.3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DC81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6.80E-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77A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947 (0.1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8AC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2376 (0.11)</w:t>
            </w:r>
          </w:p>
        </w:tc>
      </w:tr>
      <w:tr w:rsidR="006472A4" w:rsidRPr="00752798" w14:paraId="62CC43F6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35F95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07:0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6923F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Plantar warts (HPV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560C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F0BE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7C98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12 - 1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ED2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8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8B1F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912 (0.1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C89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3979 (0.13)</w:t>
            </w:r>
          </w:p>
        </w:tc>
      </w:tr>
      <w:tr w:rsidR="006472A4" w:rsidRPr="00752798" w14:paraId="76C198BE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81EEA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*07:0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6DC16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Plantar warts (HPV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131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7C7D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D642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1.11 - 1.2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503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.5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DDDD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973 (0.1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3549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5060 (0.14)</w:t>
            </w:r>
          </w:p>
        </w:tc>
      </w:tr>
      <w:tr w:rsidR="006472A4" w:rsidRPr="00752798" w14:paraId="66038511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13965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*06:0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BEA4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Shingles (herpes zoster - VZV)</w:t>
            </w: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5897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BB8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1.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4C6BD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1.09 - 1.2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3060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8.9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CC7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133 (0.1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E8364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9962 (0.09)</w:t>
            </w:r>
          </w:p>
        </w:tc>
      </w:tr>
      <w:tr w:rsidR="006472A4" w:rsidRPr="00752798" w14:paraId="5998F654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D30A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2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F5C2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Allergic rhinit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0E62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1A8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1.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AF8F8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1.07 - 1.1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12B7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5.40E-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0E16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622 (0.2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0DF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9851 (0.22)</w:t>
            </w:r>
          </w:p>
        </w:tc>
      </w:tr>
      <w:tr w:rsidR="006472A4" w:rsidRPr="00752798" w14:paraId="0A703757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CB82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*12:03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20FA6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Cold sor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097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73AD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0.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16BF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0.82 - 0.9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E4C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6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19944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674 (0.0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84C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399 (0.05)</w:t>
            </w:r>
          </w:p>
        </w:tc>
      </w:tr>
      <w:tr w:rsidR="006472A4" w:rsidRPr="00752798" w14:paraId="5DA87274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7C51F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35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1F8CC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Allergic rhinit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8F5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BF4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0.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6D0C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0.78 - 0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8462B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6.60E-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8AD2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014 (0.0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4AB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450 (0.06)</w:t>
            </w:r>
          </w:p>
        </w:tc>
      </w:tr>
      <w:tr w:rsidR="006472A4" w:rsidRPr="00752798" w14:paraId="0CA4EB60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A9A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5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83984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Allergic rhinit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729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FEB7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0.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06B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0.78 - 0.8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C0C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20E-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F55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141 (0.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593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1420 (0.12)</w:t>
            </w:r>
          </w:p>
        </w:tc>
      </w:tr>
      <w:tr w:rsidR="006472A4" w:rsidRPr="00752798" w14:paraId="12D2EDA4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8B88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5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3A91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Contact dermatitis (animal/cat/dog dander)</w:t>
            </w: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A922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69262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0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63DC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0.73 - 0.8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D9D8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4.9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150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77 (0.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740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2984 (0.12)</w:t>
            </w:r>
          </w:p>
        </w:tc>
      </w:tr>
      <w:tr w:rsidR="006472A4" w:rsidRPr="00752798" w14:paraId="79A72472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37B0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*06:0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39C33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Genital warts (HPV)</w:t>
            </w: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3682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D4D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0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38F7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0.74 - 0.8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84048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7.1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013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75 (0.0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8CE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0520 (0.1)</w:t>
            </w:r>
          </w:p>
        </w:tc>
      </w:tr>
      <w:tr w:rsidR="006472A4" w:rsidRPr="00752798" w14:paraId="0E958FD6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16A9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lastRenderedPageBreak/>
              <w:t>DRB1*01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824CB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Allergic rhinit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8399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3862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0.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0255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0.76 - 0.8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64F3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3.20E-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91A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540 (0.0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53B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8476 (0.09)</w:t>
            </w:r>
          </w:p>
        </w:tc>
      </w:tr>
      <w:tr w:rsidR="006472A4" w:rsidRPr="00752798" w14:paraId="7D4394EA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BB2C0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*18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3775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Shingles (herpes zoster - VZV)</w:t>
            </w: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D56D4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8B5E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0.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D27B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0.7 - 0.8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5A3AC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3.4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D6B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406 (0.0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5DD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049 (0.05)</w:t>
            </w:r>
          </w:p>
        </w:tc>
      </w:tr>
      <w:tr w:rsidR="006472A4" w:rsidRPr="00752798" w14:paraId="32AD60CF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4C69A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13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3C382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Genital warts (HPV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0299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87E1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0.7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B0CD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0.68 - 0.8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8093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.1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5C6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49 (0.0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09CD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6803 (0.06)</w:t>
            </w:r>
          </w:p>
        </w:tc>
      </w:tr>
      <w:tr w:rsidR="006472A4" w:rsidRPr="00752798" w14:paraId="7A67F0E7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7BF5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5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33C9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Hashimoto's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3954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3079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0.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A956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0.66 - 0.8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834E4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7.9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D0D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99 (0.0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A2E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3262 (0.12)</w:t>
            </w:r>
          </w:p>
        </w:tc>
      </w:tr>
      <w:tr w:rsidR="006472A4" w:rsidRPr="00752798" w14:paraId="4687C47D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BE8A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07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767E8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Genital warts (HPV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A1CD4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0C57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0.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40E8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0.68 - 0.8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B9B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10E-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6BB4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770 (0.1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75E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4806 (0.14)</w:t>
            </w:r>
          </w:p>
        </w:tc>
      </w:tr>
      <w:tr w:rsidR="006472A4" w:rsidRPr="00752798" w14:paraId="5975FF06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9BC82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3:03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C3E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Genital warts (HPV)</w:t>
            </w: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57EB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E77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0.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3718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(0.63 - 0.8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410D" w14:textId="77777777" w:rsidR="006472A4" w:rsidRPr="00C25027" w:rsidRDefault="006472A4" w:rsidP="0048624A">
            <w:pPr>
              <w:ind w:firstLine="0"/>
              <w:jc w:val="center"/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C25027">
              <w:rPr>
                <w:rFonts w:eastAsia="Times New Roman"/>
                <w:b/>
                <w:bCs/>
                <w:color w:val="000000" w:themeColor="text1"/>
                <w:kern w:val="0"/>
                <w:sz w:val="15"/>
                <w:szCs w:val="15"/>
                <w14:ligatures w14:val="none"/>
              </w:rPr>
              <w:t>1.2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657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46 (0.0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0721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156 (0.05)</w:t>
            </w:r>
          </w:p>
        </w:tc>
      </w:tr>
      <w:tr w:rsidR="006472A4" w:rsidRPr="00752798" w14:paraId="0FD96D3D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7035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01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E71BB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Hashimoto's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C98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3663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0.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39BA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0.58 - 0.7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4632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.30E-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D573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00 (0.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B6B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9816 (0.09)</w:t>
            </w:r>
          </w:p>
        </w:tc>
      </w:tr>
      <w:tr w:rsidR="006472A4" w:rsidRPr="00752798" w14:paraId="763CBB46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08013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QB1*05:0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143E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Celiac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895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50A2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0.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06A8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0.49 - 0.7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6308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2.50E-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769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07 (0.0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19C79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3454 (0.12)</w:t>
            </w:r>
          </w:p>
        </w:tc>
      </w:tr>
      <w:tr w:rsidR="006472A4" w:rsidRPr="00752798" w14:paraId="36C9A19D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E96D3C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13:02</w:t>
            </w:r>
          </w:p>
        </w:tc>
        <w:tc>
          <w:tcPr>
            <w:tcW w:w="17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105391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Hashimoto's Disease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62A111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C9D647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0.6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2E381C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0.48 - 0.73)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2B6D9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.30E-06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188835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95 (0.03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2E3C3D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5368 (0.05)</w:t>
            </w:r>
          </w:p>
        </w:tc>
      </w:tr>
      <w:tr w:rsidR="006472A4" w:rsidRPr="00752798" w14:paraId="6CCE726D" w14:textId="77777777" w:rsidTr="006472A4">
        <w:trPr>
          <w:trHeight w:val="320"/>
          <w:jc w:val="center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9D960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RB1*07:01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533CE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Graves' Diseas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15050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EUR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2C4C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0.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5186F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0.29 - 0.5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72EFE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7.90E-0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2A9DB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37 (0.07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AF966" w14:textId="77777777" w:rsidR="006472A4" w:rsidRPr="00752798" w:rsidRDefault="006472A4" w:rsidP="0048624A">
            <w:pPr>
              <w:ind w:firstLine="0"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15539 (0.14)</w:t>
            </w:r>
          </w:p>
        </w:tc>
      </w:tr>
      <w:tr w:rsidR="006472A4" w:rsidRPr="00752798" w14:paraId="35820F58" w14:textId="77777777" w:rsidTr="0048624A">
        <w:trPr>
          <w:trHeight w:val="32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708BE87" w14:textId="77777777" w:rsidR="006472A4" w:rsidRPr="00752798" w:rsidRDefault="006472A4" w:rsidP="0048624A">
            <w:pPr>
              <w:ind w:firstLine="0"/>
              <w:jc w:val="left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Bold: n</w:t>
            </w:r>
            <w:r w:rsidRPr="00752798"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ovel associations; OR: odds ratio; CI: confidence interval. </w:t>
            </w:r>
          </w:p>
        </w:tc>
      </w:tr>
    </w:tbl>
    <w:p w14:paraId="599375B0" w14:textId="77777777" w:rsidR="006472A4" w:rsidRDefault="006472A4" w:rsidP="006472A4">
      <w:pPr>
        <w:ind w:firstLine="0"/>
      </w:pPr>
    </w:p>
    <w:p w14:paraId="0916CF29" w14:textId="77777777" w:rsidR="006472A4" w:rsidRDefault="006472A4" w:rsidP="006472A4">
      <w:pPr>
        <w:ind w:firstLine="0"/>
      </w:pPr>
    </w:p>
    <w:p w14:paraId="5C9EB5AC" w14:textId="77777777" w:rsidR="006C13FF" w:rsidRDefault="006C13FF" w:rsidP="006472A4">
      <w:pPr>
        <w:ind w:firstLine="0"/>
      </w:pPr>
    </w:p>
    <w:p w14:paraId="651AB597" w14:textId="77777777" w:rsidR="006C13FF" w:rsidRDefault="006C13FF" w:rsidP="006472A4">
      <w:pPr>
        <w:ind w:firstLine="0"/>
      </w:pPr>
    </w:p>
    <w:p w14:paraId="6BF472E6" w14:textId="77777777" w:rsidR="006472A4" w:rsidRDefault="006472A4" w:rsidP="006472A4">
      <w:pPr>
        <w:ind w:firstLine="0"/>
      </w:pPr>
    </w:p>
    <w:p w14:paraId="16723748" w14:textId="77777777" w:rsidR="006C13FF" w:rsidRDefault="006C13FF" w:rsidP="006472A4">
      <w:pPr>
        <w:ind w:firstLine="0"/>
      </w:pPr>
    </w:p>
    <w:p w14:paraId="64CCB2BA" w14:textId="77777777" w:rsidR="00411EF2" w:rsidRPr="006472A4" w:rsidRDefault="00411EF2" w:rsidP="006472A4">
      <w:pPr>
        <w:ind w:firstLine="0"/>
      </w:pPr>
    </w:p>
    <w:sectPr w:rsidR="00411EF2" w:rsidRPr="006472A4" w:rsidSect="006472A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2A4"/>
    <w:rsid w:val="00130863"/>
    <w:rsid w:val="00182094"/>
    <w:rsid w:val="001C6C3F"/>
    <w:rsid w:val="00245DB0"/>
    <w:rsid w:val="002877AB"/>
    <w:rsid w:val="002B59AE"/>
    <w:rsid w:val="00411EF2"/>
    <w:rsid w:val="004A2498"/>
    <w:rsid w:val="004D50C0"/>
    <w:rsid w:val="006472A4"/>
    <w:rsid w:val="006C13FF"/>
    <w:rsid w:val="00850C28"/>
    <w:rsid w:val="008D4920"/>
    <w:rsid w:val="008F5FA7"/>
    <w:rsid w:val="009304AB"/>
    <w:rsid w:val="0099532A"/>
    <w:rsid w:val="00AB320D"/>
    <w:rsid w:val="00AC6088"/>
    <w:rsid w:val="00B26EC7"/>
    <w:rsid w:val="00B4090B"/>
    <w:rsid w:val="00BB5C99"/>
    <w:rsid w:val="00C77CBF"/>
    <w:rsid w:val="00D6676C"/>
    <w:rsid w:val="00D85F33"/>
    <w:rsid w:val="00D879CF"/>
    <w:rsid w:val="00EF7A77"/>
    <w:rsid w:val="00F9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E81C6"/>
  <w15:chartTrackingRefBased/>
  <w15:docId w15:val="{1AE40324-912C-A749-8AF3-19C0D905B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2A4"/>
  </w:style>
  <w:style w:type="paragraph" w:styleId="Heading1">
    <w:name w:val="heading 1"/>
    <w:basedOn w:val="Normal"/>
    <w:next w:val="Normal"/>
    <w:link w:val="Heading1Char"/>
    <w:uiPriority w:val="9"/>
    <w:qFormat/>
    <w:rsid w:val="006472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2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2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2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2A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2A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2A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2A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2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2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2A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2A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2A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2A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2A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2A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2A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2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2A4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2A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2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2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2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2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2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2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2A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11E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quett, Juliano</dc:creator>
  <cp:keywords/>
  <dc:description/>
  <cp:lastModifiedBy>Boquett, Juliano</cp:lastModifiedBy>
  <cp:revision>2</cp:revision>
  <dcterms:created xsi:type="dcterms:W3CDTF">2025-12-12T00:26:00Z</dcterms:created>
  <dcterms:modified xsi:type="dcterms:W3CDTF">2025-12-12T00:26:00Z</dcterms:modified>
</cp:coreProperties>
</file>